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7551E" w14:textId="77777777" w:rsidR="0057040C" w:rsidRDefault="0057040C" w:rsidP="00104521">
      <w:pPr>
        <w:rPr>
          <w:rFonts w:ascii="Times New Roman" w:hAnsi="Times New Roman" w:cs="Times New Roman"/>
        </w:rPr>
      </w:pPr>
    </w:p>
    <w:p w14:paraId="2D094FD8" w14:textId="1BD7976C" w:rsidR="00104521" w:rsidRDefault="0057040C" w:rsidP="0010452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55013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104521">
        <w:rPr>
          <w:rFonts w:ascii="Times New Roman" w:hAnsi="Times New Roman" w:cs="Times New Roman"/>
        </w:rPr>
        <w:t xml:space="preserve">: Localization of obscurins </w:t>
      </w:r>
      <w:r w:rsidR="00104521" w:rsidRPr="00514F4F">
        <w:rPr>
          <w:rFonts w:ascii="Times New Roman" w:hAnsi="Times New Roman" w:cs="Times New Roman"/>
        </w:rPr>
        <w:t>in rodent tissues.</w:t>
      </w:r>
    </w:p>
    <w:tbl>
      <w:tblPr>
        <w:tblStyle w:val="TableGrid"/>
        <w:tblW w:w="8165" w:type="dxa"/>
        <w:tblLayout w:type="fixed"/>
        <w:tblLook w:val="04A0" w:firstRow="1" w:lastRow="0" w:firstColumn="1" w:lastColumn="0" w:noHBand="0" w:noVBand="1"/>
      </w:tblPr>
      <w:tblGrid>
        <w:gridCol w:w="558"/>
        <w:gridCol w:w="3600"/>
        <w:gridCol w:w="450"/>
        <w:gridCol w:w="23"/>
        <w:gridCol w:w="474"/>
        <w:gridCol w:w="540"/>
        <w:gridCol w:w="540"/>
        <w:gridCol w:w="495"/>
        <w:gridCol w:w="495"/>
        <w:gridCol w:w="495"/>
        <w:gridCol w:w="495"/>
      </w:tblGrid>
      <w:tr w:rsidR="00104521" w:rsidRPr="00C7101D" w14:paraId="08BB43E5" w14:textId="77777777">
        <w:trPr>
          <w:trHeight w:val="273"/>
        </w:trPr>
        <w:tc>
          <w:tcPr>
            <w:tcW w:w="4158" w:type="dxa"/>
            <w:gridSpan w:val="2"/>
            <w:vMerge w:val="restart"/>
          </w:tcPr>
          <w:p w14:paraId="5948D354" w14:textId="77777777" w:rsidR="00104521" w:rsidRPr="00C7101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1D">
              <w:rPr>
                <w:rFonts w:ascii="Times New Roman" w:hAnsi="Times New Roman" w:cs="Times New Roman"/>
                <w:b/>
                <w:sz w:val="20"/>
                <w:szCs w:val="20"/>
              </w:rPr>
              <w:t>Localization within the tissue</w:t>
            </w:r>
          </w:p>
        </w:tc>
        <w:tc>
          <w:tcPr>
            <w:tcW w:w="4007" w:type="dxa"/>
            <w:gridSpan w:val="9"/>
            <w:vAlign w:val="center"/>
          </w:tcPr>
          <w:p w14:paraId="59E030C1" w14:textId="77777777" w:rsidR="00104521" w:rsidRPr="00C7101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1D">
              <w:rPr>
                <w:rFonts w:ascii="Times New Roman" w:hAnsi="Times New Roman" w:cs="Times New Roman"/>
                <w:b/>
                <w:sz w:val="20"/>
                <w:szCs w:val="20"/>
              </w:rPr>
              <w:t>Obscurin Antibody Labeling</w:t>
            </w:r>
          </w:p>
        </w:tc>
      </w:tr>
      <w:tr w:rsidR="00104521" w:rsidRPr="00C7101D" w14:paraId="06C929CE" w14:textId="77777777">
        <w:trPr>
          <w:trHeight w:val="171"/>
        </w:trPr>
        <w:tc>
          <w:tcPr>
            <w:tcW w:w="4158" w:type="dxa"/>
            <w:gridSpan w:val="2"/>
            <w:vMerge/>
          </w:tcPr>
          <w:p w14:paraId="13284B43" w14:textId="77777777" w:rsidR="00104521" w:rsidRPr="00C7101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0BDBFD1E" w14:textId="4D33A394" w:rsidR="00104521" w:rsidRPr="00C7101D" w:rsidRDefault="0055013B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1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-</w:t>
            </w:r>
            <w:r w:rsidR="00104521" w:rsidRPr="00C7101D"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="00104521" w:rsidRPr="00C7101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118A2F15" w14:textId="72EBC488" w:rsidR="00104521" w:rsidRPr="00C7101D" w:rsidRDefault="0055013B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1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-</w:t>
            </w:r>
            <w:r w:rsidR="00104521">
              <w:rPr>
                <w:rFonts w:ascii="Times New Roman" w:hAnsi="Times New Roman" w:cs="Times New Roman"/>
                <w:b/>
                <w:sz w:val="20"/>
                <w:szCs w:val="20"/>
              </w:rPr>
              <w:t>COOH</w:t>
            </w:r>
          </w:p>
        </w:tc>
        <w:tc>
          <w:tcPr>
            <w:tcW w:w="990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7D3D0188" w14:textId="71C8F000" w:rsidR="00104521" w:rsidRPr="00C7101D" w:rsidRDefault="0055013B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1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-</w:t>
            </w:r>
            <w:r w:rsidR="00104521">
              <w:rPr>
                <w:rFonts w:ascii="Times New Roman" w:hAnsi="Times New Roman" w:cs="Times New Roman"/>
                <w:b/>
                <w:sz w:val="20"/>
                <w:szCs w:val="20"/>
              </w:rPr>
              <w:t>ABD</w:t>
            </w:r>
          </w:p>
        </w:tc>
        <w:tc>
          <w:tcPr>
            <w:tcW w:w="990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870B47F" w14:textId="199A510E" w:rsidR="00104521" w:rsidRPr="00C7101D" w:rsidRDefault="0055013B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1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-</w:t>
            </w:r>
            <w:r w:rsidR="00104521">
              <w:rPr>
                <w:rFonts w:ascii="Times New Roman" w:hAnsi="Times New Roman" w:cs="Times New Roman"/>
                <w:b/>
                <w:sz w:val="20"/>
                <w:szCs w:val="20"/>
              </w:rPr>
              <w:t>kinase</w:t>
            </w:r>
          </w:p>
        </w:tc>
      </w:tr>
      <w:tr w:rsidR="00104521" w:rsidRPr="00C7101D" w14:paraId="2CB23EFE" w14:textId="77777777">
        <w:trPr>
          <w:trHeight w:val="171"/>
        </w:trPr>
        <w:tc>
          <w:tcPr>
            <w:tcW w:w="4158" w:type="dxa"/>
            <w:gridSpan w:val="2"/>
          </w:tcPr>
          <w:p w14:paraId="6E558A1E" w14:textId="77777777" w:rsidR="00104521" w:rsidRPr="00C7101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62A08946" w14:textId="77777777" w:rsidR="00104521" w:rsidRDefault="00104521" w:rsidP="00E2772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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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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e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43BF1D51" w14:textId="77777777" w:rsidR="00104521" w:rsidRPr="0023543D" w:rsidRDefault="00104521" w:rsidP="00E27721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3543D">
              <w:rPr>
                <w:rFonts w:ascii="Times New Roman" w:hAnsi="Times New Roman" w:cs="Times New Roman"/>
                <w:b/>
                <w:sz w:val="12"/>
                <w:szCs w:val="12"/>
              </w:rPr>
              <w:t>rat</w:t>
            </w:r>
            <w:proofErr w:type="gramEnd"/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5D492EE" w14:textId="77777777" w:rsidR="00104521" w:rsidRPr="0023543D" w:rsidRDefault="00104521" w:rsidP="00E27721">
            <w:pPr>
              <w:ind w:left="-6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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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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e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7157A86" w14:textId="77777777" w:rsidR="00104521" w:rsidRPr="0023543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3543D">
              <w:rPr>
                <w:rFonts w:ascii="Times New Roman" w:hAnsi="Times New Roman" w:cs="Times New Roman"/>
                <w:b/>
                <w:sz w:val="12"/>
                <w:szCs w:val="12"/>
              </w:rPr>
              <w:t>rat</w:t>
            </w:r>
            <w:proofErr w:type="gramEnd"/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E0A13CA" w14:textId="77777777" w:rsidR="00104521" w:rsidRPr="0023543D" w:rsidRDefault="00104521" w:rsidP="00E27721">
            <w:pPr>
              <w:ind w:left="-6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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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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e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3A5ED32" w14:textId="77777777" w:rsidR="00104521" w:rsidRPr="0023543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3543D">
              <w:rPr>
                <w:rFonts w:ascii="Times New Roman" w:hAnsi="Times New Roman" w:cs="Times New Roman"/>
                <w:b/>
                <w:sz w:val="12"/>
                <w:szCs w:val="12"/>
              </w:rPr>
              <w:t>rat</w:t>
            </w:r>
            <w:proofErr w:type="gramEnd"/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F897593" w14:textId="77777777" w:rsidR="00104521" w:rsidRPr="0023543D" w:rsidRDefault="00104521" w:rsidP="00E27721">
            <w:pPr>
              <w:ind w:left="-6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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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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e</w:t>
            </w:r>
          </w:p>
        </w:tc>
        <w:tc>
          <w:tcPr>
            <w:tcW w:w="495" w:type="dxa"/>
            <w:tcBorders>
              <w:left w:val="dotted" w:sz="4" w:space="0" w:color="auto"/>
              <w:right w:val="single" w:sz="4" w:space="0" w:color="auto"/>
              <w:tr2bl w:val="nil"/>
            </w:tcBorders>
            <w:vAlign w:val="center"/>
          </w:tcPr>
          <w:p w14:paraId="77705D25" w14:textId="77777777" w:rsidR="00104521" w:rsidRPr="0023543D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3543D">
              <w:rPr>
                <w:rFonts w:ascii="Times New Roman" w:hAnsi="Times New Roman" w:cs="Times New Roman"/>
                <w:b/>
                <w:sz w:val="12"/>
                <w:szCs w:val="12"/>
              </w:rPr>
              <w:t>rat</w:t>
            </w:r>
            <w:proofErr w:type="gramEnd"/>
          </w:p>
        </w:tc>
      </w:tr>
      <w:tr w:rsidR="00104521" w:rsidRPr="00C7101D" w14:paraId="78FA08C3" w14:textId="77777777">
        <w:trPr>
          <w:trHeight w:val="273"/>
        </w:trPr>
        <w:tc>
          <w:tcPr>
            <w:tcW w:w="8165" w:type="dxa"/>
            <w:gridSpan w:val="11"/>
            <w:tcBorders>
              <w:right w:val="single" w:sz="4" w:space="0" w:color="auto"/>
            </w:tcBorders>
          </w:tcPr>
          <w:p w14:paraId="4D275523" w14:textId="77777777" w:rsidR="00104521" w:rsidRPr="00C7101D" w:rsidRDefault="00104521" w:rsidP="00E27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22">
              <w:rPr>
                <w:rFonts w:ascii="Times New Roman" w:hAnsi="Times New Roman" w:cs="Times New Roman"/>
                <w:i/>
                <w:sz w:val="20"/>
                <w:szCs w:val="20"/>
              </w:rPr>
              <w:t>Cardiac Muscle</w:t>
            </w:r>
          </w:p>
        </w:tc>
      </w:tr>
      <w:tr w:rsidR="00104521" w:rsidRPr="00C7101D" w14:paraId="6E780465" w14:textId="77777777">
        <w:trPr>
          <w:trHeight w:val="214"/>
        </w:trPr>
        <w:tc>
          <w:tcPr>
            <w:tcW w:w="4158" w:type="dxa"/>
            <w:gridSpan w:val="2"/>
          </w:tcPr>
          <w:p w14:paraId="2B2F140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Mesothelial</w:t>
            </w:r>
            <w:proofErr w:type="spellEnd"/>
            <w:r w:rsidRPr="00753C22">
              <w:rPr>
                <w:rFonts w:ascii="Times New Roman" w:hAnsi="Times New Roman" w:cs="Times New Roman"/>
                <w:sz w:val="16"/>
                <w:szCs w:val="16"/>
              </w:rPr>
              <w:t xml:space="preserve"> cells within the </w:t>
            </w:r>
            <w:proofErr w:type="spellStart"/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epicardium</w:t>
            </w:r>
            <w:proofErr w:type="spellEnd"/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481F4B3F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73968467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70625F6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8F3A3C1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5DDDDC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B92241D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08039F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23B780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5B887AF1" w14:textId="77777777">
        <w:trPr>
          <w:trHeight w:val="214"/>
        </w:trPr>
        <w:tc>
          <w:tcPr>
            <w:tcW w:w="558" w:type="dxa"/>
            <w:vMerge w:val="restart"/>
            <w:textDirection w:val="btLr"/>
            <w:vAlign w:val="center"/>
          </w:tcPr>
          <w:p w14:paraId="0D4D99E5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5159BC3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rdium</w:t>
            </w:r>
            <w:proofErr w:type="spellEnd"/>
            <w:proofErr w:type="gramEnd"/>
          </w:p>
        </w:tc>
        <w:tc>
          <w:tcPr>
            <w:tcW w:w="3600" w:type="dxa"/>
            <w:vAlign w:val="center"/>
          </w:tcPr>
          <w:p w14:paraId="5905832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Sarcolemma</w:t>
            </w: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4386083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07F6595D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0CEF26B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E36BE1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527AD02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E24FD2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C11337D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AF1063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49E78562" w14:textId="77777777">
        <w:trPr>
          <w:trHeight w:val="171"/>
        </w:trPr>
        <w:tc>
          <w:tcPr>
            <w:tcW w:w="558" w:type="dxa"/>
            <w:vMerge/>
          </w:tcPr>
          <w:p w14:paraId="1DE15F4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6A10AD3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Intercalated Disc (ICD)</w:t>
            </w: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1CD2C877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5D6145C2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77BE1D15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536EA74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713A04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6F80BE6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4ED3D11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C4C65B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75F902B1" w14:textId="77777777">
        <w:trPr>
          <w:trHeight w:val="171"/>
        </w:trPr>
        <w:tc>
          <w:tcPr>
            <w:tcW w:w="558" w:type="dxa"/>
            <w:vMerge/>
          </w:tcPr>
          <w:p w14:paraId="51F4E15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3A7566D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rcome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triations</w:t>
            </w: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44F68A8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412D9A76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D8B81E7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C03370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2623B7D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D911C9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30312E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7F891A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16D8C4E5" w14:textId="77777777">
        <w:trPr>
          <w:trHeight w:val="171"/>
        </w:trPr>
        <w:tc>
          <w:tcPr>
            <w:tcW w:w="558" w:type="dxa"/>
            <w:vMerge/>
          </w:tcPr>
          <w:p w14:paraId="6CE93BA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4AA18F1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3C22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32FB4C15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6DA29C97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25E3A54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3F06A87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93397D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B558C18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BEC3EF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138B086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-</w:t>
            </w:r>
          </w:p>
        </w:tc>
      </w:tr>
      <w:tr w:rsidR="00104521" w:rsidRPr="00C7101D" w14:paraId="32942932" w14:textId="77777777">
        <w:trPr>
          <w:trHeight w:val="171"/>
        </w:trPr>
        <w:tc>
          <w:tcPr>
            <w:tcW w:w="4158" w:type="dxa"/>
            <w:gridSpan w:val="2"/>
          </w:tcPr>
          <w:p w14:paraId="1506523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culature</w:t>
            </w:r>
          </w:p>
        </w:tc>
        <w:tc>
          <w:tcPr>
            <w:tcW w:w="450" w:type="dxa"/>
            <w:tcBorders>
              <w:right w:val="dotted" w:sz="4" w:space="0" w:color="auto"/>
              <w:tr2bl w:val="nil"/>
            </w:tcBorders>
            <w:vAlign w:val="center"/>
          </w:tcPr>
          <w:p w14:paraId="2E8CFDB2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7" w:type="dxa"/>
            <w:gridSpan w:val="2"/>
            <w:tcBorders>
              <w:left w:val="dotted" w:sz="4" w:space="0" w:color="auto"/>
              <w:tr2bl w:val="nil"/>
            </w:tcBorders>
            <w:vAlign w:val="center"/>
          </w:tcPr>
          <w:p w14:paraId="71ED56D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929C416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2544035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52FFE48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D3ADF81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69D3F6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996A065" w14:textId="77777777" w:rsidR="00104521" w:rsidRPr="00A13F61" w:rsidRDefault="00E277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2323432E" w14:textId="77777777">
        <w:trPr>
          <w:trHeight w:val="171"/>
        </w:trPr>
        <w:tc>
          <w:tcPr>
            <w:tcW w:w="8165" w:type="dxa"/>
            <w:gridSpan w:val="11"/>
          </w:tcPr>
          <w:p w14:paraId="78FD2938" w14:textId="77777777" w:rsidR="00104521" w:rsidRPr="0023543D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543D">
              <w:rPr>
                <w:rFonts w:ascii="Times New Roman" w:hAnsi="Times New Roman" w:cs="Times New Roman"/>
                <w:i/>
                <w:sz w:val="20"/>
                <w:szCs w:val="20"/>
              </w:rPr>
              <w:t>Skeletal Muscle</w:t>
            </w:r>
          </w:p>
        </w:tc>
      </w:tr>
      <w:tr w:rsidR="00104521" w:rsidRPr="00C7101D" w14:paraId="32960832" w14:textId="77777777">
        <w:trPr>
          <w:trHeight w:val="171"/>
        </w:trPr>
        <w:tc>
          <w:tcPr>
            <w:tcW w:w="558" w:type="dxa"/>
            <w:vMerge w:val="restart"/>
            <w:textDirection w:val="btLr"/>
          </w:tcPr>
          <w:p w14:paraId="1AD4FCAD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7EE3ED4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iber</w:t>
            </w:r>
            <w:proofErr w:type="gramEnd"/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9ED3DE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rcolemma</w:t>
            </w:r>
          </w:p>
        </w:tc>
        <w:tc>
          <w:tcPr>
            <w:tcW w:w="473" w:type="dxa"/>
            <w:gridSpan w:val="2"/>
            <w:tcBorders>
              <w:bottom w:val="single" w:sz="4" w:space="0" w:color="auto"/>
              <w:right w:val="dotted" w:sz="4" w:space="0" w:color="auto"/>
              <w:tr2bl w:val="nil"/>
            </w:tcBorders>
            <w:vAlign w:val="center"/>
          </w:tcPr>
          <w:p w14:paraId="6D6BCC1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bottom w:val="single" w:sz="4" w:space="0" w:color="auto"/>
              <w:tr2bl w:val="nil"/>
            </w:tcBorders>
            <w:vAlign w:val="center"/>
          </w:tcPr>
          <w:p w14:paraId="5B82332D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CF2197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5EC8CFF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8DE09DF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92D882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2CC24D8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CAE378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519CF284" w14:textId="77777777">
        <w:trPr>
          <w:trHeight w:val="171"/>
        </w:trPr>
        <w:tc>
          <w:tcPr>
            <w:tcW w:w="558" w:type="dxa"/>
            <w:vMerge/>
          </w:tcPr>
          <w:p w14:paraId="40C5363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68BCA8F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rcome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riations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right w:val="dotted" w:sz="4" w:space="0" w:color="auto"/>
              <w:tr2bl w:val="nil"/>
            </w:tcBorders>
            <w:vAlign w:val="center"/>
          </w:tcPr>
          <w:p w14:paraId="28AB5AF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74" w:type="dxa"/>
            <w:tcBorders>
              <w:top w:val="single" w:sz="4" w:space="0" w:color="auto"/>
              <w:left w:val="dotted" w:sz="4" w:space="0" w:color="auto"/>
              <w:tr2bl w:val="nil"/>
            </w:tcBorders>
            <w:vAlign w:val="center"/>
          </w:tcPr>
          <w:p w14:paraId="50CE390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26FC12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452B52F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3FDC41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9593F9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FE84589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CC08AE4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6"/>
              </w:rPr>
              <w:t>+</w:t>
            </w:r>
          </w:p>
        </w:tc>
      </w:tr>
      <w:tr w:rsidR="00104521" w:rsidRPr="00C7101D" w14:paraId="2D285640" w14:textId="77777777">
        <w:trPr>
          <w:trHeight w:val="171"/>
        </w:trPr>
        <w:tc>
          <w:tcPr>
            <w:tcW w:w="558" w:type="dxa"/>
            <w:vMerge/>
          </w:tcPr>
          <w:p w14:paraId="0D1099C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50E9443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473" w:type="dxa"/>
            <w:gridSpan w:val="2"/>
            <w:tcBorders>
              <w:bottom w:val="single" w:sz="4" w:space="0" w:color="000000" w:themeColor="text1"/>
              <w:right w:val="dotted" w:sz="4" w:space="0" w:color="auto"/>
              <w:tr2bl w:val="nil"/>
            </w:tcBorders>
            <w:vAlign w:val="center"/>
          </w:tcPr>
          <w:p w14:paraId="1FEB87D1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bottom w:val="single" w:sz="4" w:space="0" w:color="000000" w:themeColor="text1"/>
              <w:tr2bl w:val="nil"/>
            </w:tcBorders>
            <w:vAlign w:val="center"/>
          </w:tcPr>
          <w:p w14:paraId="29C6247C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 w:themeColor="text1"/>
              <w:right w:val="dotted" w:sz="4" w:space="0" w:color="auto"/>
              <w:tr2bl w:val="nil"/>
            </w:tcBorders>
            <w:vAlign w:val="center"/>
          </w:tcPr>
          <w:p w14:paraId="31726E6F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bottom w:val="single" w:sz="4" w:space="0" w:color="000000" w:themeColor="text1"/>
              <w:tr2bl w:val="nil"/>
            </w:tcBorders>
            <w:vAlign w:val="center"/>
          </w:tcPr>
          <w:p w14:paraId="0E035372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0A4FBF4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4629AA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5D4D34A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0BA7BB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778F632A" w14:textId="77777777">
        <w:trPr>
          <w:trHeight w:val="171"/>
        </w:trPr>
        <w:tc>
          <w:tcPr>
            <w:tcW w:w="4158" w:type="dxa"/>
            <w:gridSpan w:val="2"/>
          </w:tcPr>
          <w:p w14:paraId="7F818F0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culatur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8588E61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85AF7E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4E44803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4AB4354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942B5BE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F433E20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1B30E18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D307898" w14:textId="77777777" w:rsidR="00104521" w:rsidRPr="00A13F61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13F61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6630C326" w14:textId="77777777">
        <w:trPr>
          <w:trHeight w:val="171"/>
        </w:trPr>
        <w:tc>
          <w:tcPr>
            <w:tcW w:w="8165" w:type="dxa"/>
            <w:gridSpan w:val="11"/>
          </w:tcPr>
          <w:p w14:paraId="52DC3D8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6154">
              <w:rPr>
                <w:rFonts w:ascii="Times New Roman" w:hAnsi="Times New Roman" w:cs="Times New Roman"/>
                <w:i/>
                <w:sz w:val="20"/>
                <w:szCs w:val="20"/>
              </w:rPr>
              <w:t>Brain</w:t>
            </w:r>
          </w:p>
        </w:tc>
      </w:tr>
      <w:tr w:rsidR="00104521" w:rsidRPr="00C7101D" w14:paraId="445C1F8D" w14:textId="77777777">
        <w:trPr>
          <w:trHeight w:val="171"/>
        </w:trPr>
        <w:tc>
          <w:tcPr>
            <w:tcW w:w="4158" w:type="dxa"/>
            <w:gridSpan w:val="2"/>
          </w:tcPr>
          <w:p w14:paraId="77BB6C9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ssur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C42746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C78D4F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28E9BB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3F9683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220F06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4B3B67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D6C20F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83A6C5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721EC595" w14:textId="77777777">
        <w:trPr>
          <w:trHeight w:val="171"/>
        </w:trPr>
        <w:tc>
          <w:tcPr>
            <w:tcW w:w="4158" w:type="dxa"/>
            <w:gridSpan w:val="2"/>
          </w:tcPr>
          <w:p w14:paraId="1D33300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ter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4FC735A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2862BDE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6F1B5BF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7A517C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38D4A5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E68BAE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2D7E41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F56704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392A16DC" w14:textId="77777777">
        <w:trPr>
          <w:trHeight w:val="171"/>
        </w:trPr>
        <w:tc>
          <w:tcPr>
            <w:tcW w:w="4158" w:type="dxa"/>
            <w:gridSpan w:val="2"/>
          </w:tcPr>
          <w:p w14:paraId="218EEB4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D9E">
              <w:rPr>
                <w:rFonts w:ascii="Times New Roman" w:hAnsi="Times New Roman" w:cs="Times New Roman"/>
                <w:sz w:val="16"/>
                <w:szCs w:val="16"/>
              </w:rPr>
              <w:t>Arachno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ter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2E3D57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981CAB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34AB21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39DE9A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C197D5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8EA630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2E4BC2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C133D7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258727D8" w14:textId="77777777">
        <w:trPr>
          <w:trHeight w:val="171"/>
        </w:trPr>
        <w:tc>
          <w:tcPr>
            <w:tcW w:w="4158" w:type="dxa"/>
            <w:gridSpan w:val="2"/>
          </w:tcPr>
          <w:p w14:paraId="1EBBCFE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ron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623FD4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DB777C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27A42D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76210A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825065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F71429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714BF4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1F9C1A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496D8584" w14:textId="77777777">
        <w:trPr>
          <w:trHeight w:val="171"/>
        </w:trPr>
        <w:tc>
          <w:tcPr>
            <w:tcW w:w="4158" w:type="dxa"/>
            <w:gridSpan w:val="2"/>
          </w:tcPr>
          <w:p w14:paraId="4D104CD4" w14:textId="3EBF2981" w:rsidR="00104521" w:rsidRPr="00753C22" w:rsidRDefault="00CD5F73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uropil</w:t>
            </w:r>
            <w:proofErr w:type="spellEnd"/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560462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970C1B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5C3E75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578DC87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551813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2D6BC9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30F0F0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3C075A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9899A41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09A8059A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ppo-</w:t>
            </w:r>
          </w:p>
          <w:p w14:paraId="0DEBA6F6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mpus</w:t>
            </w:r>
            <w:proofErr w:type="gramEnd"/>
          </w:p>
        </w:tc>
        <w:tc>
          <w:tcPr>
            <w:tcW w:w="3600" w:type="dxa"/>
            <w:vAlign w:val="center"/>
          </w:tcPr>
          <w:p w14:paraId="2470DFD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toplasm of cells within the dent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947347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BB45D0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162687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74E14D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98248C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62E0D5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FC2E54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2E2956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2FFB7935" w14:textId="77777777">
        <w:trPr>
          <w:trHeight w:val="171"/>
        </w:trPr>
        <w:tc>
          <w:tcPr>
            <w:tcW w:w="558" w:type="dxa"/>
            <w:vMerge/>
          </w:tcPr>
          <w:p w14:paraId="2EEF9EB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39A9542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us of cells within the dent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00E75C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5C8EE5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786C6F6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2FA763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D95236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D7CB62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65FBA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773C93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64209B3B" w14:textId="77777777">
        <w:trPr>
          <w:trHeight w:val="171"/>
        </w:trPr>
        <w:tc>
          <w:tcPr>
            <w:tcW w:w="558" w:type="dxa"/>
            <w:vMerge/>
          </w:tcPr>
          <w:p w14:paraId="5D65B68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22173AF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toplasm of cells within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n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no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03D25B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4DCA21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F441B0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2CEF74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8F116B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4004B1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A4E549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A10733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6763B267" w14:textId="77777777">
        <w:trPr>
          <w:trHeight w:val="171"/>
        </w:trPr>
        <w:tc>
          <w:tcPr>
            <w:tcW w:w="558" w:type="dxa"/>
            <w:vMerge/>
          </w:tcPr>
          <w:p w14:paraId="51F024B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04BC504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us of cells within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n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nois</w:t>
            </w:r>
            <w:proofErr w:type="spellEnd"/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475F78B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4A62F8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66798F2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076A25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23EBA2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B7815C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8E8423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14035F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13DBBDB0" w14:textId="77777777">
        <w:trPr>
          <w:trHeight w:val="171"/>
        </w:trPr>
        <w:tc>
          <w:tcPr>
            <w:tcW w:w="4158" w:type="dxa"/>
            <w:gridSpan w:val="2"/>
          </w:tcPr>
          <w:p w14:paraId="76BFF98C" w14:textId="39C94966" w:rsidR="00104521" w:rsidRPr="002809D6" w:rsidRDefault="00104521" w:rsidP="00E27721">
            <w:pPr>
              <w:pStyle w:val="Times"/>
              <w:jc w:val="center"/>
              <w:rPr>
                <w:rFonts w:ascii="Times New Roman" w:hAnsi="Times New Roman" w:cs="Times New Roman"/>
                <w:sz w:val="16"/>
              </w:rPr>
            </w:pPr>
            <w:r w:rsidRPr="00514F4F">
              <w:rPr>
                <w:rFonts w:ascii="Times New Roman" w:hAnsi="Times New Roman" w:cs="Times New Roman"/>
                <w:sz w:val="16"/>
              </w:rPr>
              <w:t xml:space="preserve">Purkinje </w:t>
            </w:r>
            <w:r w:rsidR="00CD5F73">
              <w:rPr>
                <w:rFonts w:ascii="Times New Roman" w:hAnsi="Times New Roman" w:cs="Times New Roman"/>
                <w:sz w:val="16"/>
              </w:rPr>
              <w:t>cells within the c</w:t>
            </w:r>
            <w:r>
              <w:rPr>
                <w:rFonts w:ascii="Times New Roman" w:hAnsi="Times New Roman" w:cs="Times New Roman"/>
                <w:sz w:val="16"/>
              </w:rPr>
              <w:t>erebellu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DD571C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07B04A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A6E9CA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07CF45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B735A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392256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8B1C32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699584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1962097E" w14:textId="77777777">
        <w:trPr>
          <w:trHeight w:val="171"/>
        </w:trPr>
        <w:tc>
          <w:tcPr>
            <w:tcW w:w="8165" w:type="dxa"/>
            <w:gridSpan w:val="11"/>
          </w:tcPr>
          <w:p w14:paraId="7008B704" w14:textId="77777777" w:rsidR="00104521" w:rsidRPr="002809D6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09D6">
              <w:rPr>
                <w:rFonts w:ascii="Times New Roman" w:hAnsi="Times New Roman" w:cs="Times New Roman"/>
                <w:i/>
                <w:sz w:val="20"/>
                <w:szCs w:val="20"/>
              </w:rPr>
              <w:t>Skin</w:t>
            </w:r>
          </w:p>
        </w:tc>
      </w:tr>
      <w:tr w:rsidR="00104521" w:rsidRPr="00C7101D" w14:paraId="66DD71C9" w14:textId="77777777">
        <w:trPr>
          <w:trHeight w:val="171"/>
        </w:trPr>
        <w:tc>
          <w:tcPr>
            <w:tcW w:w="4158" w:type="dxa"/>
            <w:gridSpan w:val="2"/>
          </w:tcPr>
          <w:p w14:paraId="6112F61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idermi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F78EAD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CD5087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3B20A4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041323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0303B7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56591F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49D2A7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C71DAA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120CBAF6" w14:textId="77777777">
        <w:trPr>
          <w:trHeight w:val="171"/>
        </w:trPr>
        <w:tc>
          <w:tcPr>
            <w:tcW w:w="4158" w:type="dxa"/>
            <w:gridSpan w:val="2"/>
          </w:tcPr>
          <w:p w14:paraId="58630C7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ot sheath of the hair follicl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AE18F3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A3FF8F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33FCAD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15483A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24B5B5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FFBB88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6E2D50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71454F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94AB112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0D6D356E" w14:textId="77777777" w:rsidR="00104521" w:rsidRDefault="00104521" w:rsidP="00E27721">
            <w:pPr>
              <w:ind w:left="-90" w:right="-1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ba-ceous</w:t>
            </w:r>
            <w:proofErr w:type="spellEnd"/>
          </w:p>
          <w:p w14:paraId="31A76A12" w14:textId="77777777" w:rsidR="00104521" w:rsidRPr="00753C22" w:rsidRDefault="00104521" w:rsidP="00E27721">
            <w:pPr>
              <w:ind w:left="-90" w:right="-1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F4F">
              <w:rPr>
                <w:rFonts w:ascii="Times New Roman" w:hAnsi="Times New Roman" w:cs="Times New Roman"/>
                <w:sz w:val="16"/>
                <w:szCs w:val="16"/>
              </w:rPr>
              <w:t>Gland</w:t>
            </w:r>
          </w:p>
        </w:tc>
        <w:tc>
          <w:tcPr>
            <w:tcW w:w="3600" w:type="dxa"/>
          </w:tcPr>
          <w:p w14:paraId="7E9CF55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67D5C1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2434C8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ADCA7C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E1D15C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CD9F5C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0B75FE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5E74E7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5B985B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CBCC66A" w14:textId="77777777">
        <w:trPr>
          <w:trHeight w:val="171"/>
        </w:trPr>
        <w:tc>
          <w:tcPr>
            <w:tcW w:w="558" w:type="dxa"/>
            <w:vMerge/>
          </w:tcPr>
          <w:p w14:paraId="1177A3E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</w:tcPr>
          <w:p w14:paraId="35D6CC4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C66811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37391B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3AA206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0AAD49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4AB247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4A1A64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874724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65101B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1FA6D0E" w14:textId="77777777">
        <w:trPr>
          <w:trHeight w:val="171"/>
        </w:trPr>
        <w:tc>
          <w:tcPr>
            <w:tcW w:w="4158" w:type="dxa"/>
            <w:gridSpan w:val="2"/>
          </w:tcPr>
          <w:p w14:paraId="7114BC0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e tissu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437E4B8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F257FE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CA850F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036758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447DAE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3A539A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4A20A9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77E43C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77D9BD8" w14:textId="77777777">
        <w:trPr>
          <w:trHeight w:val="171"/>
        </w:trPr>
        <w:tc>
          <w:tcPr>
            <w:tcW w:w="4158" w:type="dxa"/>
            <w:gridSpan w:val="2"/>
          </w:tcPr>
          <w:p w14:paraId="7F36640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s within the connective tissu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4A9999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9756C3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8C4CB8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0C0BC3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D00FFA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A5C0DD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88CFA8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374EB8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3725AECB" w14:textId="77777777">
        <w:trPr>
          <w:trHeight w:val="171"/>
        </w:trPr>
        <w:tc>
          <w:tcPr>
            <w:tcW w:w="4158" w:type="dxa"/>
            <w:gridSpan w:val="2"/>
          </w:tcPr>
          <w:p w14:paraId="28D0B7F0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culatur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A2D3F7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4E78FF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289EBB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0258DA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BB8DB6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DC6933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60A0AF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A5417E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53D7B5AD" w14:textId="77777777">
        <w:trPr>
          <w:trHeight w:val="171"/>
        </w:trPr>
        <w:tc>
          <w:tcPr>
            <w:tcW w:w="8165" w:type="dxa"/>
            <w:gridSpan w:val="11"/>
          </w:tcPr>
          <w:p w14:paraId="3BAF6C3A" w14:textId="77777777" w:rsidR="00104521" w:rsidRPr="00154ED9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4ED9">
              <w:rPr>
                <w:rFonts w:ascii="Times New Roman" w:hAnsi="Times New Roman" w:cs="Times New Roman"/>
                <w:i/>
                <w:sz w:val="20"/>
                <w:szCs w:val="20"/>
              </w:rPr>
              <w:t>Kidney</w:t>
            </w:r>
          </w:p>
        </w:tc>
      </w:tr>
      <w:tr w:rsidR="00104521" w:rsidRPr="00C7101D" w14:paraId="4B8F56E5" w14:textId="77777777">
        <w:trPr>
          <w:trHeight w:val="171"/>
        </w:trPr>
        <w:tc>
          <w:tcPr>
            <w:tcW w:w="4158" w:type="dxa"/>
            <w:gridSpan w:val="2"/>
          </w:tcPr>
          <w:p w14:paraId="15618810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psul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9AD9BF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445178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9A3F30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1B01A4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BEE015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4B6731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66A4FA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77EEE7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63CA1AC" w14:textId="77777777">
        <w:trPr>
          <w:trHeight w:val="171"/>
        </w:trPr>
        <w:tc>
          <w:tcPr>
            <w:tcW w:w="4158" w:type="dxa"/>
            <w:gridSpan w:val="2"/>
          </w:tcPr>
          <w:p w14:paraId="55057F35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 of cells within the glomerulu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4EEE034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C015BC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7B2B44C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5FA4B7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E2D6DC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FD9D79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3319E3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18E96D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26B722C2" w14:textId="77777777">
        <w:trPr>
          <w:trHeight w:val="171"/>
        </w:trPr>
        <w:tc>
          <w:tcPr>
            <w:tcW w:w="4158" w:type="dxa"/>
            <w:gridSpan w:val="2"/>
          </w:tcPr>
          <w:p w14:paraId="0F133AD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us of cells within the glomerulu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FC557F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_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0CBB2D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198800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2736C0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104EAD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4B2916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17FE41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25E4CD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41EE60DF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5ABD451E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al</w:t>
            </w:r>
          </w:p>
          <w:p w14:paraId="2A11652B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bule</w:t>
            </w:r>
          </w:p>
        </w:tc>
        <w:tc>
          <w:tcPr>
            <w:tcW w:w="3600" w:type="dxa"/>
            <w:vAlign w:val="center"/>
          </w:tcPr>
          <w:p w14:paraId="7862F138" w14:textId="77777777" w:rsidR="00104521" w:rsidRPr="00290D9E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ical Surfac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6CCDFF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CB7D7E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3E35B7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439B3D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B4E20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A4FCC6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2609B0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F2823B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48061F93" w14:textId="77777777">
        <w:trPr>
          <w:trHeight w:val="171"/>
        </w:trPr>
        <w:tc>
          <w:tcPr>
            <w:tcW w:w="558" w:type="dxa"/>
            <w:vMerge/>
          </w:tcPr>
          <w:p w14:paraId="7107129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3760306C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o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urfac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02E80D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312922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A7CA86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B56146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05A79C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9FFB65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204088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FC79E0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087DCC12" w14:textId="77777777">
        <w:trPr>
          <w:trHeight w:val="171"/>
        </w:trPr>
        <w:tc>
          <w:tcPr>
            <w:tcW w:w="558" w:type="dxa"/>
            <w:vMerge/>
          </w:tcPr>
          <w:p w14:paraId="2DF62A9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57CD8534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27BF04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7BD020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90459A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6F1587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3DB37B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BF5AF6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B565A7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ADA01A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24982CB8" w14:textId="77777777">
        <w:trPr>
          <w:trHeight w:val="171"/>
        </w:trPr>
        <w:tc>
          <w:tcPr>
            <w:tcW w:w="558" w:type="dxa"/>
            <w:vMerge/>
          </w:tcPr>
          <w:p w14:paraId="5D0A79B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75EB937A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985AC2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82A1F5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3006DC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27F13E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02A49E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161C80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F42CB3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07A082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A60BB70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7CF8532D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l</w:t>
            </w:r>
          </w:p>
          <w:p w14:paraId="5D9BD85C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bule</w:t>
            </w:r>
          </w:p>
        </w:tc>
        <w:tc>
          <w:tcPr>
            <w:tcW w:w="3600" w:type="dxa"/>
            <w:vAlign w:val="center"/>
          </w:tcPr>
          <w:p w14:paraId="3EC83ABB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ical Surfac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281F4B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E95258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6ACEB111" w14:textId="77777777" w:rsidR="00104521" w:rsidRPr="00926154" w:rsidRDefault="007D24C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66BDC6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2F22AD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F61428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142347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3E4C4D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79F5E728" w14:textId="77777777">
        <w:trPr>
          <w:trHeight w:val="171"/>
        </w:trPr>
        <w:tc>
          <w:tcPr>
            <w:tcW w:w="558" w:type="dxa"/>
            <w:vMerge/>
          </w:tcPr>
          <w:p w14:paraId="3C035BC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67E5B670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o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urfac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294E74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578E9D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AB03B6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5E44EE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2B5299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B08C4E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A764C8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762878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3B7A5340" w14:textId="77777777">
        <w:trPr>
          <w:trHeight w:val="171"/>
        </w:trPr>
        <w:tc>
          <w:tcPr>
            <w:tcW w:w="558" w:type="dxa"/>
            <w:vMerge/>
          </w:tcPr>
          <w:p w14:paraId="69B1F4A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6B04502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F84216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2B01D3C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025E94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97267C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503751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0AECB2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CB4063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16003B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4089094" w14:textId="77777777">
        <w:trPr>
          <w:trHeight w:val="171"/>
        </w:trPr>
        <w:tc>
          <w:tcPr>
            <w:tcW w:w="558" w:type="dxa"/>
            <w:vMerge/>
          </w:tcPr>
          <w:p w14:paraId="5ED88FB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350D8A83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3879E2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4CC155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45B812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57660C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96B813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C4818E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4F0498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141CAA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75E41132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079F8025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sc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D03C105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ature</w:t>
            </w:r>
            <w:proofErr w:type="spellEnd"/>
            <w:proofErr w:type="gramEnd"/>
          </w:p>
        </w:tc>
        <w:tc>
          <w:tcPr>
            <w:tcW w:w="3600" w:type="dxa"/>
          </w:tcPr>
          <w:p w14:paraId="64108B6C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oth muscle cells</w:t>
            </w:r>
            <w:r w:rsidRPr="005C2FC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9C18752" w14:textId="77777777" w:rsidR="00104521" w:rsidRPr="0004345A" w:rsidRDefault="00104521" w:rsidP="00E27721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407153D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6AB47E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3F199F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6ABA184" w14:textId="77777777" w:rsidR="00104521" w:rsidRPr="00753C22" w:rsidRDefault="0015436C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160458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558408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5B172B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38B666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54331840" w14:textId="77777777">
        <w:trPr>
          <w:trHeight w:val="171"/>
        </w:trPr>
        <w:tc>
          <w:tcPr>
            <w:tcW w:w="558" w:type="dxa"/>
            <w:vMerge/>
          </w:tcPr>
          <w:p w14:paraId="4974A991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</w:tcPr>
          <w:p w14:paraId="1B9A0A00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thelial cells</w:t>
            </w:r>
          </w:p>
          <w:p w14:paraId="7F7E722B" w14:textId="77777777" w:rsidR="00104521" w:rsidRPr="0004345A" w:rsidRDefault="00104521" w:rsidP="00E27721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0EEE97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87F27D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129148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004CD8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34D185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FAAD3B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787CED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01802E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05E9D0FA" w14:textId="77777777">
        <w:trPr>
          <w:trHeight w:val="171"/>
        </w:trPr>
        <w:tc>
          <w:tcPr>
            <w:tcW w:w="8165" w:type="dxa"/>
            <w:gridSpan w:val="11"/>
          </w:tcPr>
          <w:p w14:paraId="47363707" w14:textId="77777777" w:rsidR="00104521" w:rsidRPr="00993F2F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3F2F">
              <w:rPr>
                <w:rFonts w:ascii="Times New Roman" w:hAnsi="Times New Roman" w:cs="Times New Roman"/>
                <w:i/>
                <w:sz w:val="20"/>
                <w:szCs w:val="20"/>
              </w:rPr>
              <w:t>Liver</w:t>
            </w:r>
          </w:p>
        </w:tc>
      </w:tr>
      <w:tr w:rsidR="00104521" w:rsidRPr="00C7101D" w14:paraId="3E83CEE7" w14:textId="77777777">
        <w:trPr>
          <w:trHeight w:val="171"/>
        </w:trPr>
        <w:tc>
          <w:tcPr>
            <w:tcW w:w="4158" w:type="dxa"/>
            <w:gridSpan w:val="2"/>
          </w:tcPr>
          <w:p w14:paraId="7602BA98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isson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1BD46C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550964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6FA13FA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8132C0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28BE97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C8888E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CF88D0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64775E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15CF6225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61A54A89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pato-cytes</w:t>
            </w:r>
            <w:proofErr w:type="spellEnd"/>
          </w:p>
        </w:tc>
        <w:tc>
          <w:tcPr>
            <w:tcW w:w="3600" w:type="dxa"/>
            <w:vAlign w:val="center"/>
          </w:tcPr>
          <w:p w14:paraId="1D2942B6" w14:textId="77777777" w:rsidR="00104521" w:rsidRPr="00DF4730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2F10AE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43BD7A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6CDAB3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B2E2CA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572F98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6DC60A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F73C22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6EB23F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CBD0BC2" w14:textId="77777777">
        <w:trPr>
          <w:trHeight w:val="171"/>
        </w:trPr>
        <w:tc>
          <w:tcPr>
            <w:tcW w:w="558" w:type="dxa"/>
            <w:vMerge/>
          </w:tcPr>
          <w:p w14:paraId="4FF4EDB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02519D18" w14:textId="77777777" w:rsidR="00104521" w:rsidRPr="00DF4730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00459F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1FD289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809EB2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F8E7AD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80BCE9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80074B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48A0A0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EAFE3A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D943232" w14:textId="77777777">
        <w:trPr>
          <w:trHeight w:val="171"/>
        </w:trPr>
        <w:tc>
          <w:tcPr>
            <w:tcW w:w="558" w:type="dxa"/>
            <w:vMerge/>
          </w:tcPr>
          <w:p w14:paraId="4B78CAA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74030C7B" w14:textId="77777777" w:rsidR="00104521" w:rsidRPr="00DF4730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-cell junction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402C42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92B83D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56E15D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B47C1A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ADDE00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CE7CEF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3FAFD7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EDBB3F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8BED315" w14:textId="77777777">
        <w:trPr>
          <w:trHeight w:val="171"/>
        </w:trPr>
        <w:tc>
          <w:tcPr>
            <w:tcW w:w="4158" w:type="dxa"/>
            <w:gridSpan w:val="2"/>
          </w:tcPr>
          <w:p w14:paraId="295680BB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ppf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ell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695543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9CD548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5303A2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6348B3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8CE9A8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90AC7B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D9CAAC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E511C7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44A165A2" w14:textId="77777777">
        <w:trPr>
          <w:trHeight w:val="171"/>
        </w:trPr>
        <w:tc>
          <w:tcPr>
            <w:tcW w:w="4158" w:type="dxa"/>
            <w:gridSpan w:val="2"/>
          </w:tcPr>
          <w:p w14:paraId="3BB4A725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usoid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C7CFA1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193921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5590DC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47210F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70297C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984C78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5E66FD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45C512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329C2C21" w14:textId="77777777">
        <w:trPr>
          <w:trHeight w:val="171"/>
        </w:trPr>
        <w:tc>
          <w:tcPr>
            <w:tcW w:w="4158" w:type="dxa"/>
            <w:gridSpan w:val="2"/>
          </w:tcPr>
          <w:p w14:paraId="7EC4E15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e tissu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20609F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CB8511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660AF64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D97F53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9A7018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6F20A2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E7D6FC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D3558C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7989AB16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2C55B373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sc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ED204DD" w14:textId="77777777" w:rsidR="00104521" w:rsidRDefault="00104521" w:rsidP="00E27721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ature</w:t>
            </w:r>
            <w:proofErr w:type="spellEnd"/>
            <w:proofErr w:type="gramEnd"/>
          </w:p>
        </w:tc>
        <w:tc>
          <w:tcPr>
            <w:tcW w:w="3600" w:type="dxa"/>
          </w:tcPr>
          <w:p w14:paraId="0A117412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oth muscle cells</w:t>
            </w:r>
            <w:r w:rsidRPr="005C2FC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5A9E8BA9" w14:textId="77777777" w:rsidR="00104521" w:rsidRPr="005C2FC8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F60CA4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F3CF79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0F3F22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99D1A1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AFE6AA6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D4E460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EE1980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F92B07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8A47B13" w14:textId="77777777">
        <w:trPr>
          <w:trHeight w:val="171"/>
        </w:trPr>
        <w:tc>
          <w:tcPr>
            <w:tcW w:w="558" w:type="dxa"/>
            <w:vMerge/>
          </w:tcPr>
          <w:p w14:paraId="3175589D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</w:tcPr>
          <w:p w14:paraId="7DD54EFB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thelial cells</w:t>
            </w:r>
          </w:p>
          <w:p w14:paraId="7B43EC1D" w14:textId="77777777" w:rsidR="00104521" w:rsidRPr="005C2FC8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7C61B5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6135D0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FE4A49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18B26E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2600A9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9821B64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F61A67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03B291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6095CF32" w14:textId="77777777">
        <w:trPr>
          <w:trHeight w:val="171"/>
        </w:trPr>
        <w:tc>
          <w:tcPr>
            <w:tcW w:w="8165" w:type="dxa"/>
            <w:gridSpan w:val="11"/>
          </w:tcPr>
          <w:p w14:paraId="49125D65" w14:textId="77777777" w:rsidR="00104521" w:rsidRPr="00993F2F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3F2F">
              <w:rPr>
                <w:rFonts w:ascii="Times New Roman" w:hAnsi="Times New Roman" w:cs="Times New Roman"/>
                <w:i/>
                <w:sz w:val="20"/>
                <w:szCs w:val="20"/>
              </w:rPr>
              <w:t>Spleen</w:t>
            </w:r>
          </w:p>
        </w:tc>
      </w:tr>
      <w:tr w:rsidR="00104521" w:rsidRPr="00C7101D" w14:paraId="7C509B41" w14:textId="77777777">
        <w:trPr>
          <w:trHeight w:val="171"/>
        </w:trPr>
        <w:tc>
          <w:tcPr>
            <w:tcW w:w="4158" w:type="dxa"/>
            <w:gridSpan w:val="2"/>
          </w:tcPr>
          <w:p w14:paraId="6E3A9364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psul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835688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3F8C19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926911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7983E9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6A746DB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A562B6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6CB10B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74C11B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5603EFBF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3B60FD88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  <w:p w14:paraId="12EB1A0F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lp</w:t>
            </w:r>
          </w:p>
        </w:tc>
        <w:tc>
          <w:tcPr>
            <w:tcW w:w="3600" w:type="dxa"/>
            <w:vAlign w:val="center"/>
          </w:tcPr>
          <w:p w14:paraId="60536825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ACF443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7C788D4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7CFD4F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B293C2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7F48D4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BDC23E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75AF3B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745A62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5CC2C1B" w14:textId="77777777">
        <w:trPr>
          <w:trHeight w:val="171"/>
        </w:trPr>
        <w:tc>
          <w:tcPr>
            <w:tcW w:w="558" w:type="dxa"/>
            <w:vMerge/>
          </w:tcPr>
          <w:p w14:paraId="70115A7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64C8462B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238CFA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8828F4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3BEB85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16B186A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3880B0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51C4BF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99AE13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5BF452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10F078D9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04C4B9DD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  <w:p w14:paraId="0A1B13A7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lp</w:t>
            </w:r>
          </w:p>
        </w:tc>
        <w:tc>
          <w:tcPr>
            <w:tcW w:w="3600" w:type="dxa"/>
            <w:vAlign w:val="center"/>
          </w:tcPr>
          <w:p w14:paraId="4BCDA244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cell area</w:t>
            </w:r>
            <w:r w:rsidRPr="0080674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14:paraId="2AD6F82D" w14:textId="77777777" w:rsidR="00104521" w:rsidRPr="00D67996" w:rsidRDefault="00104521" w:rsidP="00E27721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7996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3FB984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60DFC5D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1975F7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7353BD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046172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BF3F24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8A2CBA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86BF70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9E8DA2A" w14:textId="77777777">
        <w:trPr>
          <w:trHeight w:val="171"/>
        </w:trPr>
        <w:tc>
          <w:tcPr>
            <w:tcW w:w="558" w:type="dxa"/>
            <w:vMerge/>
          </w:tcPr>
          <w:p w14:paraId="7458E43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1138D5F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-cell area</w:t>
            </w:r>
          </w:p>
          <w:p w14:paraId="4C7574D1" w14:textId="77777777" w:rsidR="00104521" w:rsidRPr="00D67996" w:rsidRDefault="00104521" w:rsidP="00E27721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7996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10F5B1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525F05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B82574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25A390C" w14:textId="77777777" w:rsidR="00104521" w:rsidRPr="00753C22" w:rsidRDefault="0015436C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A4B526F" w14:textId="77777777" w:rsidR="00104521" w:rsidRPr="00926154" w:rsidRDefault="0015436C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6A63454" w14:textId="77777777" w:rsidR="00104521" w:rsidRPr="00753C22" w:rsidRDefault="0015436C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13269B6" w14:textId="77777777" w:rsidR="00104521" w:rsidRPr="00926154" w:rsidRDefault="0015436C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60E33DF" w14:textId="77777777" w:rsidR="00104521" w:rsidRPr="00753C22" w:rsidRDefault="0015436C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563FD2B" w14:textId="77777777">
        <w:trPr>
          <w:trHeight w:val="171"/>
        </w:trPr>
        <w:tc>
          <w:tcPr>
            <w:tcW w:w="4158" w:type="dxa"/>
            <w:gridSpan w:val="2"/>
          </w:tcPr>
          <w:p w14:paraId="6506432A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vascular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C4B8E2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9995D9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4BA8212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0C0CB0F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DED6E0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8A3309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78C5BE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EAEDD1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4E3A80E2" w14:textId="77777777">
        <w:trPr>
          <w:trHeight w:val="171"/>
        </w:trPr>
        <w:tc>
          <w:tcPr>
            <w:tcW w:w="4158" w:type="dxa"/>
            <w:gridSpan w:val="2"/>
          </w:tcPr>
          <w:p w14:paraId="07F4173E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ginal zon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3A2C56F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2118A2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5EE42D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2086832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36140B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4FD4B8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47751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64633D7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020C5310" w14:textId="77777777">
        <w:trPr>
          <w:trHeight w:val="171"/>
        </w:trPr>
        <w:tc>
          <w:tcPr>
            <w:tcW w:w="4158" w:type="dxa"/>
            <w:gridSpan w:val="2"/>
          </w:tcPr>
          <w:p w14:paraId="356F38D7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beculae</w:t>
            </w:r>
            <w:proofErr w:type="spellEnd"/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6E468A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3905CC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4445DB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5DCD09E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E00DDF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25150A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8F3E4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654109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6BF2C1CC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2DDB2BC2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sc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C2A8BFE" w14:textId="77777777" w:rsidR="00104521" w:rsidRDefault="00104521" w:rsidP="00E27721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ature</w:t>
            </w:r>
            <w:proofErr w:type="spellEnd"/>
            <w:proofErr w:type="gramEnd"/>
          </w:p>
        </w:tc>
        <w:tc>
          <w:tcPr>
            <w:tcW w:w="3600" w:type="dxa"/>
          </w:tcPr>
          <w:p w14:paraId="174969F1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oth muscle cells</w:t>
            </w:r>
            <w:r w:rsidRPr="005C2FC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7671EDC8" w14:textId="77777777" w:rsidR="00104521" w:rsidRPr="002B3649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BBC0A7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7E9636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F970B6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09E70D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95B1DC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7922DF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1DF9377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CD0A91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16198D05" w14:textId="77777777">
        <w:trPr>
          <w:trHeight w:val="171"/>
        </w:trPr>
        <w:tc>
          <w:tcPr>
            <w:tcW w:w="558" w:type="dxa"/>
            <w:vMerge/>
          </w:tcPr>
          <w:p w14:paraId="5B019A08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</w:tcPr>
          <w:p w14:paraId="677F068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thelial cells</w:t>
            </w:r>
          </w:p>
          <w:p w14:paraId="0F2AA99D" w14:textId="77777777" w:rsidR="00104521" w:rsidRPr="002B3649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2B9987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551B026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838A003" w14:textId="77777777" w:rsidR="00104521" w:rsidRPr="00926154" w:rsidRDefault="0015436C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F5F3E18" w14:textId="77777777" w:rsidR="00104521" w:rsidRPr="00753C22" w:rsidRDefault="0015436C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3DE28F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7CD6442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43015D6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6689B46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5B82A4E5" w14:textId="77777777">
        <w:trPr>
          <w:trHeight w:val="171"/>
        </w:trPr>
        <w:tc>
          <w:tcPr>
            <w:tcW w:w="8165" w:type="dxa"/>
            <w:gridSpan w:val="11"/>
          </w:tcPr>
          <w:p w14:paraId="6D43C252" w14:textId="77777777" w:rsidR="00104521" w:rsidRPr="00993F2F" w:rsidRDefault="00104521" w:rsidP="00E277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3F2F">
              <w:rPr>
                <w:rFonts w:ascii="Times New Roman" w:hAnsi="Times New Roman" w:cs="Times New Roman"/>
                <w:i/>
                <w:sz w:val="20"/>
                <w:szCs w:val="20"/>
              </w:rPr>
              <w:t>Lung</w:t>
            </w:r>
          </w:p>
        </w:tc>
      </w:tr>
      <w:tr w:rsidR="00104521" w:rsidRPr="00C7101D" w14:paraId="61B2FCEB" w14:textId="77777777">
        <w:trPr>
          <w:trHeight w:val="171"/>
        </w:trPr>
        <w:tc>
          <w:tcPr>
            <w:tcW w:w="4158" w:type="dxa"/>
            <w:gridSpan w:val="2"/>
          </w:tcPr>
          <w:p w14:paraId="3DFCCE9E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eura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68F4CAE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627D7B6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2F460F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43778F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F290BF5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4BC673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AD1293C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527C4B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368AF915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2A9DAC0C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ra</w:t>
            </w:r>
          </w:p>
          <w:p w14:paraId="7DDE18AE" w14:textId="77777777" w:rsidR="00104521" w:rsidRPr="00753C22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</w:p>
        </w:tc>
        <w:tc>
          <w:tcPr>
            <w:tcW w:w="3600" w:type="dxa"/>
            <w:vAlign w:val="center"/>
          </w:tcPr>
          <w:p w14:paraId="4C65C0A0" w14:textId="77777777" w:rsidR="00104521" w:rsidRPr="00D67996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  <w:r w:rsidRPr="00802417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769B85E0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76BD4B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0ECC518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F5FF10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EAF26C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06ED2AC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694BD12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32611F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162C97D8" w14:textId="77777777">
        <w:trPr>
          <w:trHeight w:val="171"/>
        </w:trPr>
        <w:tc>
          <w:tcPr>
            <w:tcW w:w="558" w:type="dxa"/>
            <w:vMerge/>
          </w:tcPr>
          <w:p w14:paraId="0C826CC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0292DE97" w14:textId="77777777" w:rsidR="00104521" w:rsidRPr="00D67996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i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771FC5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AEAFD1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33FB1CA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387750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EA1947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57CA5E6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9951501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7536A95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54A9EB94" w14:textId="77777777">
        <w:trPr>
          <w:trHeight w:val="171"/>
        </w:trPr>
        <w:tc>
          <w:tcPr>
            <w:tcW w:w="4158" w:type="dxa"/>
            <w:gridSpan w:val="2"/>
          </w:tcPr>
          <w:p w14:paraId="47C9F86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neumocytes</w:t>
            </w:r>
            <w:proofErr w:type="spellEnd"/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2A4B9DCD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31F18A27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1A4DDB5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37E4D5BA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0E805BA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030A38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24FDA47F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319C4FB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49550DA3" w14:textId="77777777">
        <w:trPr>
          <w:trHeight w:val="171"/>
        </w:trPr>
        <w:tc>
          <w:tcPr>
            <w:tcW w:w="4158" w:type="dxa"/>
            <w:gridSpan w:val="2"/>
          </w:tcPr>
          <w:p w14:paraId="15BF6209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oth muscle surrounding the bronchus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6A20C1DE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05BA503F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57A53842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786C1EB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6E3D535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D773409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11418AE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2B03BC21" w14:textId="77777777" w:rsidR="00104521" w:rsidRPr="00753C22" w:rsidRDefault="002A4E00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202B2B2" w14:textId="77777777">
        <w:trPr>
          <w:trHeight w:val="171"/>
        </w:trPr>
        <w:tc>
          <w:tcPr>
            <w:tcW w:w="4158" w:type="dxa"/>
            <w:gridSpan w:val="2"/>
          </w:tcPr>
          <w:p w14:paraId="5EF90346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e tissue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11FF853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12A5B72B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7A70A49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4E6728FE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669C8717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DF77000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3890600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15C0D6F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  <w:tr w:rsidR="00104521" w:rsidRPr="00C7101D" w14:paraId="5E1339FE" w14:textId="77777777">
        <w:trPr>
          <w:trHeight w:val="171"/>
        </w:trPr>
        <w:tc>
          <w:tcPr>
            <w:tcW w:w="558" w:type="dxa"/>
            <w:vMerge w:val="restart"/>
            <w:textDirection w:val="btLr"/>
            <w:vAlign w:val="center"/>
          </w:tcPr>
          <w:p w14:paraId="5C8E13A7" w14:textId="77777777" w:rsidR="00104521" w:rsidRDefault="00104521" w:rsidP="00E27721">
            <w:pPr>
              <w:ind w:left="-90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sc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194E853" w14:textId="77777777" w:rsidR="00104521" w:rsidRDefault="00104521" w:rsidP="00E27721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ature</w:t>
            </w:r>
            <w:proofErr w:type="spellEnd"/>
            <w:proofErr w:type="gramEnd"/>
          </w:p>
        </w:tc>
        <w:tc>
          <w:tcPr>
            <w:tcW w:w="3600" w:type="dxa"/>
          </w:tcPr>
          <w:p w14:paraId="58A19F41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oth muscle cells</w:t>
            </w:r>
            <w:r w:rsidRPr="005C2FC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B67580E" w14:textId="77777777" w:rsidR="00104521" w:rsidRPr="002B3649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56A9E9F3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F80F97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1EE9961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597EE798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74878563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E1518A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A5EC775" w14:textId="77777777" w:rsidR="00104521" w:rsidRPr="00926154" w:rsidRDefault="002A4E00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116ADB9" w14:textId="77777777" w:rsidR="00104521" w:rsidRPr="00753C22" w:rsidRDefault="002A4E00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</w:tr>
      <w:tr w:rsidR="00104521" w:rsidRPr="00C7101D" w14:paraId="2D999876" w14:textId="77777777">
        <w:trPr>
          <w:trHeight w:val="171"/>
        </w:trPr>
        <w:tc>
          <w:tcPr>
            <w:tcW w:w="558" w:type="dxa"/>
            <w:vMerge/>
          </w:tcPr>
          <w:p w14:paraId="22A4B06D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0" w:type="dxa"/>
          </w:tcPr>
          <w:p w14:paraId="2310FACD" w14:textId="77777777" w:rsidR="00104521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thelial cells</w:t>
            </w:r>
          </w:p>
          <w:p w14:paraId="5D723C99" w14:textId="77777777" w:rsidR="00104521" w:rsidRPr="002B3649" w:rsidRDefault="00104521" w:rsidP="00E277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4345A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</w:p>
        </w:tc>
        <w:tc>
          <w:tcPr>
            <w:tcW w:w="473" w:type="dxa"/>
            <w:gridSpan w:val="2"/>
            <w:tcBorders>
              <w:right w:val="dotted" w:sz="4" w:space="0" w:color="auto"/>
              <w:tr2bl w:val="nil"/>
            </w:tcBorders>
            <w:vAlign w:val="center"/>
          </w:tcPr>
          <w:p w14:paraId="028BA748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74" w:type="dxa"/>
            <w:tcBorders>
              <w:left w:val="dotted" w:sz="4" w:space="0" w:color="auto"/>
              <w:tr2bl w:val="nil"/>
            </w:tcBorders>
            <w:vAlign w:val="center"/>
          </w:tcPr>
          <w:p w14:paraId="429D25A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right w:val="dotted" w:sz="4" w:space="0" w:color="auto"/>
              <w:tr2bl w:val="nil"/>
            </w:tcBorders>
            <w:vAlign w:val="center"/>
          </w:tcPr>
          <w:p w14:paraId="21B9A5B3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540" w:type="dxa"/>
            <w:tcBorders>
              <w:left w:val="dotted" w:sz="4" w:space="0" w:color="auto"/>
              <w:tr2bl w:val="nil"/>
            </w:tcBorders>
            <w:vAlign w:val="center"/>
          </w:tcPr>
          <w:p w14:paraId="6A169971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000986F4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088AFEA2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right w:val="dotted" w:sz="4" w:space="0" w:color="auto"/>
              <w:tr2bl w:val="nil"/>
            </w:tcBorders>
            <w:vAlign w:val="center"/>
          </w:tcPr>
          <w:p w14:paraId="575744F9" w14:textId="77777777" w:rsidR="00104521" w:rsidRPr="00926154" w:rsidRDefault="00104521" w:rsidP="00E277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495" w:type="dxa"/>
            <w:tcBorders>
              <w:left w:val="dotted" w:sz="4" w:space="0" w:color="auto"/>
              <w:tr2bl w:val="nil"/>
            </w:tcBorders>
            <w:vAlign w:val="center"/>
          </w:tcPr>
          <w:p w14:paraId="49FDEDD3" w14:textId="77777777" w:rsidR="00104521" w:rsidRPr="00753C22" w:rsidRDefault="00104521" w:rsidP="00E27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154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</w:tr>
    </w:tbl>
    <w:p w14:paraId="787AB46A" w14:textId="77777777" w:rsidR="00104521" w:rsidRPr="00514F4F" w:rsidRDefault="00104521" w:rsidP="00104521">
      <w:pPr>
        <w:rPr>
          <w:rFonts w:ascii="Times New Roman" w:hAnsi="Times New Roman" w:cs="Times New Roman"/>
        </w:rPr>
      </w:pPr>
    </w:p>
    <w:p w14:paraId="166846A3" w14:textId="77777777" w:rsidR="00104521" w:rsidRDefault="00104521">
      <w:pPr>
        <w:rPr>
          <w:rFonts w:ascii="Times New Roman" w:hAnsi="Times New Roman" w:cs="Times New Roman"/>
        </w:rPr>
      </w:pPr>
    </w:p>
    <w:sectPr w:rsidR="00104521" w:rsidSect="00514F4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27F54" w14:textId="77777777" w:rsidR="00171ECB" w:rsidRDefault="00171ECB" w:rsidP="00D60AC6">
      <w:pPr>
        <w:spacing w:after="0"/>
      </w:pPr>
      <w:r>
        <w:separator/>
      </w:r>
    </w:p>
  </w:endnote>
  <w:endnote w:type="continuationSeparator" w:id="0">
    <w:p w14:paraId="0A69F7BA" w14:textId="77777777" w:rsidR="00171ECB" w:rsidRDefault="00171ECB" w:rsidP="00D60A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AA612" w14:textId="77777777" w:rsidR="00171ECB" w:rsidRDefault="00171ECB" w:rsidP="00D60AC6">
      <w:pPr>
        <w:spacing w:after="0"/>
      </w:pPr>
      <w:r>
        <w:separator/>
      </w:r>
    </w:p>
  </w:footnote>
  <w:footnote w:type="continuationSeparator" w:id="0">
    <w:p w14:paraId="66B750BB" w14:textId="77777777" w:rsidR="00171ECB" w:rsidRDefault="00171ECB" w:rsidP="00D60A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457"/>
    <w:rsid w:val="00003844"/>
    <w:rsid w:val="00004122"/>
    <w:rsid w:val="00041AED"/>
    <w:rsid w:val="0004345A"/>
    <w:rsid w:val="00052ADF"/>
    <w:rsid w:val="00084362"/>
    <w:rsid w:val="000D176E"/>
    <w:rsid w:val="001002FA"/>
    <w:rsid w:val="00104521"/>
    <w:rsid w:val="001336B6"/>
    <w:rsid w:val="0015436C"/>
    <w:rsid w:val="00154ED9"/>
    <w:rsid w:val="00166A8E"/>
    <w:rsid w:val="00171ECB"/>
    <w:rsid w:val="00174AD8"/>
    <w:rsid w:val="00182519"/>
    <w:rsid w:val="001A4B88"/>
    <w:rsid w:val="001B0E34"/>
    <w:rsid w:val="0023543D"/>
    <w:rsid w:val="00267FF3"/>
    <w:rsid w:val="002809D6"/>
    <w:rsid w:val="00284416"/>
    <w:rsid w:val="00290D9E"/>
    <w:rsid w:val="00296A15"/>
    <w:rsid w:val="002A4E00"/>
    <w:rsid w:val="002A6243"/>
    <w:rsid w:val="002B3649"/>
    <w:rsid w:val="002D2822"/>
    <w:rsid w:val="00333BCC"/>
    <w:rsid w:val="00347230"/>
    <w:rsid w:val="0035343D"/>
    <w:rsid w:val="00364405"/>
    <w:rsid w:val="00384A42"/>
    <w:rsid w:val="003B1394"/>
    <w:rsid w:val="003B415B"/>
    <w:rsid w:val="003F1785"/>
    <w:rsid w:val="00411478"/>
    <w:rsid w:val="00412414"/>
    <w:rsid w:val="004543AD"/>
    <w:rsid w:val="004666A5"/>
    <w:rsid w:val="00467250"/>
    <w:rsid w:val="00480281"/>
    <w:rsid w:val="00514F4F"/>
    <w:rsid w:val="00537435"/>
    <w:rsid w:val="00543457"/>
    <w:rsid w:val="0055013B"/>
    <w:rsid w:val="005666A8"/>
    <w:rsid w:val="0057040C"/>
    <w:rsid w:val="005A2187"/>
    <w:rsid w:val="005A2EEA"/>
    <w:rsid w:val="005C09F9"/>
    <w:rsid w:val="005C2FC8"/>
    <w:rsid w:val="005D1EE4"/>
    <w:rsid w:val="006036A5"/>
    <w:rsid w:val="0061507E"/>
    <w:rsid w:val="0064615F"/>
    <w:rsid w:val="0066549E"/>
    <w:rsid w:val="00680F8F"/>
    <w:rsid w:val="006C0C79"/>
    <w:rsid w:val="006C3043"/>
    <w:rsid w:val="00700A19"/>
    <w:rsid w:val="00753C22"/>
    <w:rsid w:val="00762119"/>
    <w:rsid w:val="007644A3"/>
    <w:rsid w:val="00782556"/>
    <w:rsid w:val="007B3D64"/>
    <w:rsid w:val="007D24C0"/>
    <w:rsid w:val="007E1E19"/>
    <w:rsid w:val="007F3E2E"/>
    <w:rsid w:val="00802417"/>
    <w:rsid w:val="00806743"/>
    <w:rsid w:val="008958E7"/>
    <w:rsid w:val="008A6978"/>
    <w:rsid w:val="008B0588"/>
    <w:rsid w:val="008B660B"/>
    <w:rsid w:val="008C0457"/>
    <w:rsid w:val="008C437A"/>
    <w:rsid w:val="008F01AA"/>
    <w:rsid w:val="00926154"/>
    <w:rsid w:val="00945759"/>
    <w:rsid w:val="00991ADF"/>
    <w:rsid w:val="00993F2F"/>
    <w:rsid w:val="009B6076"/>
    <w:rsid w:val="009C055D"/>
    <w:rsid w:val="009C695F"/>
    <w:rsid w:val="009F39CE"/>
    <w:rsid w:val="00A06DD1"/>
    <w:rsid w:val="00A077BD"/>
    <w:rsid w:val="00A13F61"/>
    <w:rsid w:val="00A20CC8"/>
    <w:rsid w:val="00A24B98"/>
    <w:rsid w:val="00A35BA6"/>
    <w:rsid w:val="00A43FDE"/>
    <w:rsid w:val="00A812A3"/>
    <w:rsid w:val="00A919AC"/>
    <w:rsid w:val="00AF4CCC"/>
    <w:rsid w:val="00B213DF"/>
    <w:rsid w:val="00B70EBF"/>
    <w:rsid w:val="00C10C4C"/>
    <w:rsid w:val="00C27031"/>
    <w:rsid w:val="00C411C3"/>
    <w:rsid w:val="00C46023"/>
    <w:rsid w:val="00C52377"/>
    <w:rsid w:val="00C607AB"/>
    <w:rsid w:val="00C7101D"/>
    <w:rsid w:val="00C714A1"/>
    <w:rsid w:val="00C82752"/>
    <w:rsid w:val="00CC3075"/>
    <w:rsid w:val="00CC736A"/>
    <w:rsid w:val="00CD5F73"/>
    <w:rsid w:val="00CE48A7"/>
    <w:rsid w:val="00CF6CC8"/>
    <w:rsid w:val="00D45279"/>
    <w:rsid w:val="00D60AC6"/>
    <w:rsid w:val="00D64478"/>
    <w:rsid w:val="00D67996"/>
    <w:rsid w:val="00DB48DD"/>
    <w:rsid w:val="00DC1020"/>
    <w:rsid w:val="00DE1E94"/>
    <w:rsid w:val="00DF4730"/>
    <w:rsid w:val="00E27721"/>
    <w:rsid w:val="00E44529"/>
    <w:rsid w:val="00E5343F"/>
    <w:rsid w:val="00EB1A65"/>
    <w:rsid w:val="00EC5C99"/>
    <w:rsid w:val="00EF154E"/>
    <w:rsid w:val="00EF3CDF"/>
    <w:rsid w:val="00F1060F"/>
    <w:rsid w:val="00F316F9"/>
    <w:rsid w:val="00F37255"/>
    <w:rsid w:val="00F62351"/>
    <w:rsid w:val="00FA52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C29E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4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607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Normal"/>
    <w:rsid w:val="009B6076"/>
    <w:pPr>
      <w:spacing w:after="0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17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76E"/>
    <w:pPr>
      <w:spacing w:after="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76E"/>
  </w:style>
  <w:style w:type="table" w:customStyle="1" w:styleId="TableGrid1">
    <w:name w:val="Table Grid1"/>
    <w:basedOn w:val="TableNormal"/>
    <w:next w:val="TableGrid"/>
    <w:uiPriority w:val="59"/>
    <w:rsid w:val="000D176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AC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60AC6"/>
  </w:style>
  <w:style w:type="paragraph" w:styleId="Footer">
    <w:name w:val="footer"/>
    <w:basedOn w:val="Normal"/>
    <w:link w:val="FooterChar"/>
    <w:uiPriority w:val="99"/>
    <w:unhideWhenUsed/>
    <w:rsid w:val="00D60AC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0A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255"/>
    <w:pPr>
      <w:spacing w:after="20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255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11C3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11C3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4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607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Normal"/>
    <w:rsid w:val="009B6076"/>
    <w:pPr>
      <w:spacing w:after="0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17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76E"/>
    <w:pPr>
      <w:spacing w:after="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76E"/>
  </w:style>
  <w:style w:type="table" w:customStyle="1" w:styleId="TableGrid1">
    <w:name w:val="Table Grid1"/>
    <w:basedOn w:val="TableNormal"/>
    <w:next w:val="TableGrid"/>
    <w:uiPriority w:val="59"/>
    <w:rsid w:val="000D176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AC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60AC6"/>
  </w:style>
  <w:style w:type="paragraph" w:styleId="Footer">
    <w:name w:val="footer"/>
    <w:basedOn w:val="Normal"/>
    <w:link w:val="FooterChar"/>
    <w:uiPriority w:val="99"/>
    <w:unhideWhenUsed/>
    <w:rsid w:val="00D60AC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0A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255"/>
    <w:pPr>
      <w:spacing w:after="20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255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11C3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11C3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C93485-044F-B749-AD47-66EBACBD5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4</Characters>
  <Application>Microsoft Macintosh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gen Ackermann</dc:creator>
  <cp:keywords/>
  <dc:description/>
  <cp:lastModifiedBy>Maegen Ackermann</cp:lastModifiedBy>
  <cp:revision>2</cp:revision>
  <dcterms:created xsi:type="dcterms:W3CDTF">2014-01-16T16:29:00Z</dcterms:created>
  <dcterms:modified xsi:type="dcterms:W3CDTF">2014-01-16T16:29:00Z</dcterms:modified>
</cp:coreProperties>
</file>